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96293" w14:textId="5C1C76DE" w:rsidR="009C1B67" w:rsidRDefault="009C1B67" w:rsidP="009C1B67">
      <w:pPr>
        <w:pStyle w:val="Heading1"/>
      </w:pPr>
      <w:bookmarkStart w:id="0" w:name="_Toc49510744"/>
      <w:r>
        <w:t>S5</w:t>
      </w:r>
      <w:r w:rsidR="005F6A88">
        <w:t xml:space="preserve"> </w:t>
      </w:r>
      <w:r w:rsidR="005F6A88">
        <w:t>Table</w:t>
      </w:r>
      <w:r>
        <w:t>. Multimorbidity prevalence per state</w:t>
      </w:r>
      <w:bookmarkEnd w:id="0"/>
    </w:p>
    <w:p w14:paraId="0647AB20" w14:textId="77777777" w:rsidR="009C1B67" w:rsidRDefault="009C1B67" w:rsidP="009C1B67"/>
    <w:tbl>
      <w:tblPr>
        <w:tblW w:w="9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0"/>
        <w:gridCol w:w="2307"/>
        <w:gridCol w:w="2100"/>
        <w:gridCol w:w="2100"/>
      </w:tblGrid>
      <w:tr w:rsidR="009C1B67" w:rsidRPr="00C02C62" w14:paraId="72B42539" w14:textId="77777777" w:rsidTr="00467958">
        <w:trPr>
          <w:trHeight w:val="278"/>
        </w:trPr>
        <w:tc>
          <w:tcPr>
            <w:tcW w:w="2530" w:type="dxa"/>
          </w:tcPr>
          <w:p w14:paraId="067C98B6" w14:textId="77777777" w:rsidR="009C1B67" w:rsidRPr="00C02C62" w:rsidRDefault="009C1B67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2C62">
              <w:rPr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307" w:type="dxa"/>
            <w:shd w:val="clear" w:color="auto" w:fill="auto"/>
            <w:noWrap/>
            <w:vAlign w:val="bottom"/>
          </w:tcPr>
          <w:p w14:paraId="74FB266D" w14:textId="77777777" w:rsidR="009C1B67" w:rsidRPr="00C02C62" w:rsidRDefault="009C1B67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2C62">
              <w:rPr>
                <w:b/>
                <w:bCs/>
                <w:color w:val="000000"/>
                <w:sz w:val="20"/>
                <w:szCs w:val="20"/>
              </w:rPr>
              <w:t>Prevalence of multimorbidity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1FE1929" w14:textId="77777777" w:rsidR="009C1B67" w:rsidRPr="00C02C62" w:rsidRDefault="009C1B67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2C62">
              <w:rPr>
                <w:b/>
                <w:bCs/>
                <w:color w:val="000000"/>
                <w:sz w:val="20"/>
                <w:szCs w:val="20"/>
              </w:rPr>
              <w:t>Low CI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C181395" w14:textId="77777777" w:rsidR="009C1B67" w:rsidRPr="00C02C62" w:rsidRDefault="009C1B67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2C62">
              <w:rPr>
                <w:b/>
                <w:bCs/>
                <w:color w:val="000000"/>
                <w:sz w:val="20"/>
                <w:szCs w:val="20"/>
              </w:rPr>
              <w:t>High CI</w:t>
            </w:r>
          </w:p>
        </w:tc>
      </w:tr>
      <w:tr w:rsidR="009C1B67" w:rsidRPr="00C02C62" w14:paraId="68048592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040503B5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Andaman and Nicobar Islands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4F6BDDF1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82E405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1662E22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B67" w:rsidRPr="00C02C62" w14:paraId="2EF0E7AB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10852D3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024AEDC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A550EE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28A93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1B67" w:rsidRPr="00C02C62" w14:paraId="4E4CD5E5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AF45D8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BB56FD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907CEC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15403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</w:tr>
      <w:tr w:rsidR="009C1B67" w:rsidRPr="00C02C62" w14:paraId="33CDB48B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74B6853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19214C5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7AC32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9E952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1B67" w:rsidRPr="00C02C62" w14:paraId="5AF1DC22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7594002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49D5BE5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F3ED0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D985E1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</w:tr>
      <w:tr w:rsidR="009C1B67" w:rsidRPr="00C02C62" w14:paraId="73ECEE10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0B96E49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6CB247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43570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6F7BC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1B67" w:rsidRPr="00C02C62" w14:paraId="6FD81F36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375DB6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B6F583C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998D0C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8D8FF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1B67" w:rsidRPr="00C02C62" w14:paraId="1143F4D4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513254D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Dadra and Nagar Haveli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12ED066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1AAE6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A06B5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1B67" w:rsidRPr="00C02C62" w14:paraId="406130C3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77143045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C8CBD4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E47251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66AF5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</w:tr>
      <w:tr w:rsidR="009C1B67" w:rsidRPr="00C02C62" w14:paraId="68D5AF71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B987D5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40E081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9583F5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825A7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</w:tr>
      <w:tr w:rsidR="009C1B67" w:rsidRPr="00C02C62" w14:paraId="7C416ACD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8B879E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Go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082AB7A5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D3E50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06C85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1B67" w:rsidRPr="00C02C62" w14:paraId="0144D6F8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74AB449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9724B0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0B67D4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F1E0A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</w:tr>
      <w:tr w:rsidR="009C1B67" w:rsidRPr="00C02C62" w14:paraId="4D793AC3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48F7893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B57C165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0A330C2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F925FF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</w:tr>
      <w:tr w:rsidR="009C1B67" w:rsidRPr="00C02C62" w14:paraId="3D2DA3BA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3ED01A1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086AB1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5F7CE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47B66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1B67" w:rsidRPr="00C02C62" w14:paraId="0371EE9C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1AEED84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Jammu and Kashmir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7EC2775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9B2A38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38145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</w:tr>
      <w:tr w:rsidR="009C1B67" w:rsidRPr="00C02C62" w14:paraId="23F4B63C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44DB7A6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2F400A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5C935A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1CD3C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1B67" w:rsidRPr="00C02C62" w14:paraId="2D720749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7DFFDFD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C3AC585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5B862B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DB114A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1B67" w:rsidRPr="00C02C62" w14:paraId="49694BD8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0A8E535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111FDF9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D1531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6C50E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1B67" w:rsidRPr="00C02C62" w14:paraId="3C1211C3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78F7CB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06AFDA1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4D550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C3D6B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1B67" w:rsidRPr="00C02C62" w14:paraId="3679007B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1C403E6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7A6EA1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6EFA5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87168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B67" w:rsidRPr="00C02C62" w14:paraId="734A1793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5B143FA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2DBE91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989693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95A78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</w:tr>
      <w:tr w:rsidR="009C1B67" w:rsidRPr="00C02C62" w14:paraId="041F1F2C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7C77618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0AE667D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42B7D0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69278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</w:tr>
      <w:tr w:rsidR="009C1B67" w:rsidRPr="00C02C62" w14:paraId="7845E66C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38FB9162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605317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048A742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E456BC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</w:tr>
      <w:tr w:rsidR="009C1B67" w:rsidRPr="00C02C62" w14:paraId="222AD985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2CA5B1C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BA0D79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47C52B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7EF93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B67" w:rsidRPr="00C02C62" w14:paraId="430B027C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0E77B70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B775EE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D80929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84A06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1B67" w:rsidRPr="00C02C62" w14:paraId="390C56C7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186B322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370CE1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9F888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846392C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B67" w:rsidRPr="00C02C62" w14:paraId="16D0F5D7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2969EBA2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F81696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B6C16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825A252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1B67" w:rsidRPr="00C02C62" w14:paraId="44DE1711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973FF9C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22200F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D8B5F1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CBD60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1B67" w:rsidRPr="00C02C62" w14:paraId="5B72F1ED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1727C92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C5DDA0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82231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8946E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</w:tr>
      <w:tr w:rsidR="009C1B67" w:rsidRPr="00C02C62" w14:paraId="440D83C2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3B7E64A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10A92E1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B18E1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A4E5B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B67" w:rsidRPr="00C02C62" w14:paraId="1F7F0664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558480F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755701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BAA1D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9E05DE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</w:tr>
      <w:tr w:rsidR="009C1B67" w:rsidRPr="00C02C62" w14:paraId="7067C87C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724E8E4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0E07665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CEF016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16DEA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</w:tr>
      <w:tr w:rsidR="009C1B67" w:rsidRPr="00C02C62" w14:paraId="70D5C91A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588342D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3EA9285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A7EA9A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3FC0D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1B67" w:rsidRPr="00C02C62" w14:paraId="1ED63329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5490D1D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52CF3EC8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3A86D66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F79CDB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</w:tr>
      <w:tr w:rsidR="009C1B67" w:rsidRPr="00C02C62" w14:paraId="770A5946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1A757687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2750C939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4461A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641F1D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B67" w:rsidRPr="00C02C62" w14:paraId="5D032CE8" w14:textId="77777777" w:rsidTr="00467958">
        <w:trPr>
          <w:trHeight w:val="278"/>
        </w:trPr>
        <w:tc>
          <w:tcPr>
            <w:tcW w:w="2530" w:type="dxa"/>
            <w:vAlign w:val="bottom"/>
          </w:tcPr>
          <w:p w14:paraId="630FC60B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2307" w:type="dxa"/>
            <w:shd w:val="clear" w:color="auto" w:fill="auto"/>
            <w:noWrap/>
            <w:vAlign w:val="bottom"/>
            <w:hideMark/>
          </w:tcPr>
          <w:p w14:paraId="6F2D7853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6DEA4F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9C2B0BE" w14:textId="77777777" w:rsidR="009C1B67" w:rsidRPr="00C02C62" w:rsidRDefault="009C1B67" w:rsidP="00467958">
            <w:pPr>
              <w:rPr>
                <w:color w:val="000000"/>
                <w:sz w:val="20"/>
                <w:szCs w:val="20"/>
              </w:rPr>
            </w:pPr>
            <w:r w:rsidRPr="00C02C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C02C62">
              <w:rPr>
                <w:color w:val="000000"/>
                <w:sz w:val="20"/>
                <w:szCs w:val="20"/>
              </w:rPr>
              <w:t>5</w:t>
            </w:r>
          </w:p>
        </w:tc>
      </w:tr>
    </w:tbl>
    <w:p w14:paraId="5DDEAFD9" w14:textId="77777777" w:rsidR="009C1B67" w:rsidRPr="00C02C62" w:rsidRDefault="009C1B67" w:rsidP="009C1B67"/>
    <w:p w14:paraId="430D036E" w14:textId="77777777" w:rsidR="009C1B67" w:rsidRDefault="009C1B67" w:rsidP="009C1B67"/>
    <w:p w14:paraId="65496681" w14:textId="77777777" w:rsidR="009C1B67" w:rsidRDefault="009C1B67" w:rsidP="009C1B67">
      <w:pPr>
        <w:pStyle w:val="TOC1"/>
      </w:pPr>
    </w:p>
    <w:p w14:paraId="4F717F0D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67"/>
    <w:rsid w:val="005F6A88"/>
    <w:rsid w:val="009C1B67"/>
    <w:rsid w:val="00C3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14C7"/>
  <w15:chartTrackingRefBased/>
  <w15:docId w15:val="{1CFD071C-866E-4632-A664-6870EEB2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B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B6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B67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C1B67"/>
    <w:pPr>
      <w:spacing w:before="120"/>
    </w:pPr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4:00Z</dcterms:created>
  <dcterms:modified xsi:type="dcterms:W3CDTF">2022-07-27T21:25:00Z</dcterms:modified>
</cp:coreProperties>
</file>